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 xml:space="preserve">Supplemental table 1 </w:t>
      </w:r>
    </w:p>
    <w:p>
      <w:pPr>
        <w:pStyle w:val="Normal"/>
        <w:spacing w:lineRule="auto" w:line="480"/>
        <w:jc w:val="both"/>
        <w:rPr/>
      </w:pPr>
      <w:r>
        <w:rPr/>
        <w:t xml:space="preserve">PCR primers used </w:t>
      </w:r>
    </w:p>
    <w:tbl>
      <w:tblPr>
        <w:tblW w:w="90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3"/>
        <w:gridCol w:w="2059"/>
        <w:gridCol w:w="589"/>
        <w:gridCol w:w="4252"/>
        <w:gridCol w:w="709"/>
        <w:gridCol w:w="709"/>
      </w:tblGrid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umber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Fig 3)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imer cod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orient.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eng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tss1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xon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-Mtss1-24131 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AGGCTGTGATCGAG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Ex7Forw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AAAAGTGGACGCTCAG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-24131 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TGGACCCTCACAAGC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Ex11Forw.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ACAGCGTCAACAGCA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Ex13Rev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CCCATTAGAGTCTGGC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Spl. Forw.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CTGGACGTGCAGA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-24131+42632 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AGACGACCACCAACGA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5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 Spl. Rev.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CTCTGGAATCGCCTG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-Mtss1-24131+42632 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AGGAAACCGGAC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UTR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 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-Mtss1-F-T3-2413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cttaattaaccctcactaaagggGGAGGCTGTGATCGAG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robe 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-R-T7-2413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gatcctaatacgactcactatagggCAGCTTGTGAGGGTCC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robe B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-42632 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CCTCTTGACCGCACAC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'UTR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robe B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-Mtss1-42632 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GTTCAAAGGGCAAGGC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'UTR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-Mtss1Ex11Fo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AGTGTCAACAGCA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-Mtss1Ex13Rev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GTTCTCGCTTCTCTT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h-beta2-microglobulin-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TGTCTTTCAGCAAGGACT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h-beta2-microglobulin-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GATGCTGCTTACATGTCT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-Math1-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CCAGCAAACAGGTGAATGGGGT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-Math1-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CAGGGAGCTGTTGCCTTCCTAAC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-L7/Pcp2-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GATTCTTAGTACTGTCCCCC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-L7/Pcp2-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TTATTGTTTTCAGGGGCCA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Names of primers for murine sequences start with an "m"; those for human sequences with an "h"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sz w:val="20"/>
      <w:szCs w:val="20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48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8T14:20:00Z</dcterms:created>
  <dc:creator>Borromäus</dc:creator>
  <dc:description/>
  <cp:keywords/>
  <dc:language>en-US</dc:language>
  <cp:lastModifiedBy>Anatomie Bonn</cp:lastModifiedBy>
  <dcterms:modified xsi:type="dcterms:W3CDTF">2007-10-08T14:20:00Z</dcterms:modified>
  <cp:revision>2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RefListBookmark">
    <vt:lpwstr>RMRefListBookmark</vt:lpwstr>
  </property>
  <property fmtid="{D5CDD505-2E9C-101B-9397-08002B2CF9AE}" pid="3" name="RMSetupInfo">
    <vt:lpwstr>RMSetupInfo</vt:lpwstr>
  </property>
</Properties>
</file>